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50DB5" w14:textId="27002DB1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78320131"/>
      <w:bookmarkEnd w:id="0"/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110DB881" wp14:editId="224E0AC7">
            <wp:extent cx="5274310" cy="59455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45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427E64" w14:textId="77777777" w:rsidR="00FC40DF" w:rsidRPr="001C3588" w:rsidRDefault="00FC40DF" w:rsidP="00FC40D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GURE S1: </w:t>
      </w:r>
      <w:bookmarkStart w:id="1" w:name="_Hlk49270052"/>
      <w:r w:rsidRPr="001C3588">
        <w:rPr>
          <w:rFonts w:ascii="Times New Roman" w:eastAsia="宋体" w:hAnsi="Times New Roman" w:cs="Times New Roman"/>
          <w:sz w:val="28"/>
          <w:szCs w:val="28"/>
        </w:rPr>
        <w:t>The molecular formulas and chemical structures of reference standards.</w:t>
      </w:r>
      <w:bookmarkEnd w:id="1"/>
    </w:p>
    <w:p w14:paraId="7C89CFC3" w14:textId="2336B067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41A1A77" w14:textId="7875FFCC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</w:t>
      </w:r>
    </w:p>
    <w:p w14:paraId="1F05E4EA" w14:textId="38434F42" w:rsidR="00FC40DF" w:rsidRDefault="00D225F8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195C1989" wp14:editId="07A2437F">
            <wp:extent cx="6601460" cy="1764000"/>
            <wp:effectExtent l="0" t="0" r="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1460" cy="17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377FAE" w14:textId="61E33AA1" w:rsidR="00FC40DF" w:rsidRP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b</w:t>
      </w:r>
    </w:p>
    <w:p w14:paraId="3665C25C" w14:textId="5C8D1358" w:rsidR="00FC40DF" w:rsidRDefault="006D59B8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42F3DD07" wp14:editId="29A10043">
            <wp:extent cx="5703657" cy="1764000"/>
            <wp:effectExtent l="0" t="0" r="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657" cy="17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D296AA" w14:textId="187269AD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</w:t>
      </w:r>
    </w:p>
    <w:p w14:paraId="247A609E" w14:textId="3F7B5D1D" w:rsidR="00FC40DF" w:rsidRDefault="006D59B8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2E263329" wp14:editId="60947028">
            <wp:extent cx="5739912" cy="3406146"/>
            <wp:effectExtent l="0" t="0" r="0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661" cy="3411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720DD6" w14:textId="72F2D5DC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d</w:t>
      </w:r>
    </w:p>
    <w:p w14:paraId="439DE14E" w14:textId="2117CF0A" w:rsidR="00FC40DF" w:rsidRDefault="00F94538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7D5F666E" wp14:editId="7A235630">
            <wp:extent cx="5514829" cy="3269116"/>
            <wp:effectExtent l="0" t="0" r="0" b="762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886" cy="3277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2ACAEE" w14:textId="690347F7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e</w:t>
      </w:r>
    </w:p>
    <w:p w14:paraId="4C733E8A" w14:textId="73F10160" w:rsidR="00FC40DF" w:rsidRDefault="004C4541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2EECB3BE" wp14:editId="2C7C623C">
            <wp:extent cx="5444490" cy="3230838"/>
            <wp:effectExtent l="0" t="0" r="3810" b="825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842" cy="3237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3BC02C" w14:textId="3DECB010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f</w:t>
      </w:r>
    </w:p>
    <w:p w14:paraId="55B4B16D" w14:textId="65042A21" w:rsidR="00FC40DF" w:rsidRDefault="004C4541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0741BE9F" wp14:editId="44B0D1FC">
            <wp:extent cx="5250960" cy="3115994"/>
            <wp:effectExtent l="0" t="0" r="6985" b="825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866" cy="3121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8DF61" w14:textId="3F03C369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g</w:t>
      </w:r>
    </w:p>
    <w:p w14:paraId="5F880E92" w14:textId="1B7CEB5C" w:rsidR="00FC40DF" w:rsidRDefault="00A042EC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284FEF6D" wp14:editId="4EA46D58">
            <wp:extent cx="5577449" cy="3303931"/>
            <wp:effectExtent l="0" t="0" r="4445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874" cy="3309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70CCCC" w14:textId="0E6C77A0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h</w:t>
      </w:r>
    </w:p>
    <w:p w14:paraId="00DB3974" w14:textId="3A6F0642" w:rsidR="00FC40DF" w:rsidRDefault="002F2FF0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3CCC92CF" wp14:editId="477D46E7">
            <wp:extent cx="5414912" cy="3211046"/>
            <wp:effectExtent l="0" t="0" r="0" b="889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710" cy="321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61AA2D" w14:textId="7235FEDA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i</w:t>
      </w:r>
    </w:p>
    <w:p w14:paraId="684AA09A" w14:textId="67609E61" w:rsidR="00FC40DF" w:rsidRDefault="002F2FF0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70871AAF" wp14:editId="41ED3BE4">
            <wp:extent cx="5352366" cy="3173956"/>
            <wp:effectExtent l="0" t="0" r="1270" b="762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958" cy="3177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61CD0A" w14:textId="1E02F2DF" w:rsidR="00FC40DF" w:rsidRDefault="00FC40DF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j</w:t>
      </w:r>
    </w:p>
    <w:p w14:paraId="7E0D70E7" w14:textId="2B104126" w:rsidR="00FC40DF" w:rsidRDefault="002F2FF0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1D18E7A2" wp14:editId="2143D1A2">
            <wp:extent cx="5352366" cy="3170598"/>
            <wp:effectExtent l="0" t="0" r="127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851" cy="3177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CBE1C" w14:textId="7466C465" w:rsidR="00FC40DF" w:rsidRDefault="00685FB9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k</w:t>
      </w:r>
    </w:p>
    <w:p w14:paraId="533FD281" w14:textId="57004314" w:rsidR="00FC40DF" w:rsidRDefault="00F42637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262532A5" wp14:editId="4BC1A89E">
            <wp:extent cx="5556494" cy="3297304"/>
            <wp:effectExtent l="0" t="0" r="635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30" cy="33016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4D91F9" w14:textId="69B54BEC" w:rsidR="00FC40DF" w:rsidRDefault="00685FB9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l</w:t>
      </w:r>
    </w:p>
    <w:p w14:paraId="01CC847A" w14:textId="677C4D66" w:rsidR="00FC40DF" w:rsidRDefault="00F42637" w:rsidP="00FC40D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574CAB05" wp14:editId="55080AFC">
            <wp:extent cx="5451231" cy="2966614"/>
            <wp:effectExtent l="0" t="0" r="0" b="571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835" cy="2977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6C40F1" w14:textId="69E2831C" w:rsidR="00685FB9" w:rsidRDefault="00685FB9" w:rsidP="00685FB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gure S2: 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chemical profiles of </w:t>
      </w:r>
      <w:r w:rsidR="00CA6CFE">
        <w:rPr>
          <w:rFonts w:ascii="Times New Roman" w:hAnsi="Times New Roman" w:cs="Times New Roman"/>
          <w:color w:val="000000" w:themeColor="text1"/>
          <w:sz w:val="28"/>
          <w:szCs w:val="28"/>
        </w:rPr>
        <w:t>PDJQ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sing UPLC-MS. (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, b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 The total ion chromatogram in positive (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 and negative ion modes (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. (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-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l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 The main bioactive compounds of</w:t>
      </w:r>
      <w:r w:rsidRPr="00685FB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stragaloside IV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Start w:id="2" w:name="_Hlk50389995"/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1C3588">
        <w:rPr>
          <w:rFonts w:ascii="Times New Roman" w:eastAsia="宋体" w:hAnsi="Times New Roman" w:cs="Times New Roman"/>
          <w:sz w:val="28"/>
          <w:szCs w:val="28"/>
        </w:rPr>
        <w:t>,</w:t>
      </w:r>
      <w:r w:rsidRPr="00685FB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eterophyllin B</w:t>
      </w:r>
      <w:r w:rsidRPr="001C358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1C3588">
        <w:rPr>
          <w:rFonts w:ascii="Times New Roman" w:eastAsia="宋体" w:hAnsi="Times New Roman" w:cs="Times New Roman"/>
          <w:sz w:val="28"/>
          <w:szCs w:val="28"/>
        </w:rPr>
        <w:t>,</w:t>
      </w:r>
      <w:r w:rsidRPr="00685FB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tractylodin</w:t>
      </w:r>
      <w:r w:rsidRPr="001C358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1C3588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Pr="00685FB9">
        <w:rPr>
          <w:rFonts w:ascii="Times New Roman" w:hAnsi="Times New Roman" w:cs="Times New Roman"/>
          <w:color w:val="000000" w:themeColor="text1"/>
          <w:sz w:val="28"/>
          <w:szCs w:val="28"/>
        </w:rPr>
        <w:t>Harpagide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1C3588">
        <w:rPr>
          <w:rFonts w:ascii="Times New Roman" w:eastAsia="宋体" w:hAnsi="Times New Roman" w:cs="Times New Roman"/>
          <w:sz w:val="28"/>
          <w:szCs w:val="28"/>
        </w:rPr>
        <w:t>,</w:t>
      </w:r>
      <w:r w:rsidRPr="00685FB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erberine</w:t>
      </w:r>
      <w:r w:rsidRPr="001C358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g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1C3588">
        <w:rPr>
          <w:rFonts w:ascii="Times New Roman" w:eastAsia="宋体" w:hAnsi="Times New Roman" w:cs="Times New Roman"/>
          <w:sz w:val="28"/>
          <w:szCs w:val="28"/>
        </w:rPr>
        <w:t>,</w:t>
      </w:r>
      <w:r w:rsidRPr="00685FB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aicalin</w:t>
      </w:r>
      <w:r w:rsidRPr="001C358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,</w:t>
      </w:r>
      <w:r w:rsidRPr="00685FB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uerarin</w:t>
      </w:r>
      <w:r w:rsidRPr="001C358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1C3588">
        <w:rPr>
          <w:rFonts w:ascii="Times New Roman" w:eastAsia="宋体" w:hAnsi="Times New Roman" w:cs="Times New Roman"/>
          <w:sz w:val="28"/>
          <w:szCs w:val="28"/>
        </w:rPr>
        <w:t>(</w:t>
      </w:r>
      <w:r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>i</w:t>
      </w:r>
      <w:r w:rsidRPr="001C3588">
        <w:rPr>
          <w:rFonts w:ascii="Times New Roman" w:eastAsia="宋体" w:hAnsi="Times New Roman" w:cs="Times New Roman"/>
          <w:sz w:val="28"/>
          <w:szCs w:val="28"/>
        </w:rPr>
        <w:t>),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685FB9">
        <w:rPr>
          <w:rFonts w:ascii="Times New Roman" w:hAnsi="Times New Roman" w:cs="Times New Roman"/>
          <w:color w:val="000000" w:themeColor="text1"/>
          <w:sz w:val="28"/>
          <w:szCs w:val="28"/>
        </w:rPr>
        <w:t>Quercetin</w:t>
      </w:r>
      <w:r w:rsidRPr="001C3588">
        <w:rPr>
          <w:rFonts w:ascii="Times New Roman" w:eastAsia="宋体" w:hAnsi="Times New Roman" w:cs="Times New Roman"/>
          <w:sz w:val="28"/>
          <w:szCs w:val="28"/>
        </w:rPr>
        <w:t xml:space="preserve"> (</w:t>
      </w:r>
      <w:r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>j</w:t>
      </w:r>
      <w:r w:rsidRPr="001C3588">
        <w:rPr>
          <w:rFonts w:ascii="Times New Roman" w:eastAsia="宋体" w:hAnsi="Times New Roman" w:cs="Times New Roman"/>
          <w:sz w:val="28"/>
          <w:szCs w:val="28"/>
        </w:rPr>
        <w:t xml:space="preserve">), </w:t>
      </w:r>
      <w:r w:rsidRPr="00685FB9">
        <w:rPr>
          <w:rFonts w:ascii="Times New Roman" w:hAnsi="Times New Roman" w:cs="Times New Roman"/>
          <w:color w:val="000000" w:themeColor="text1"/>
          <w:sz w:val="28"/>
          <w:szCs w:val="28"/>
        </w:rPr>
        <w:t>3,4-Dihydroxybenzoic acid</w:t>
      </w:r>
      <w:r w:rsidRPr="001C3588">
        <w:rPr>
          <w:rFonts w:ascii="Times New Roman" w:eastAsia="宋体" w:hAnsi="Times New Roman" w:cs="Times New Roman"/>
          <w:sz w:val="28"/>
          <w:szCs w:val="28"/>
        </w:rPr>
        <w:t xml:space="preserve"> (</w:t>
      </w:r>
      <w:r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>k</w:t>
      </w:r>
      <w:r w:rsidRPr="001C3588">
        <w:rPr>
          <w:rFonts w:ascii="Times New Roman" w:eastAsia="宋体" w:hAnsi="Times New Roman" w:cs="Times New Roman"/>
          <w:sz w:val="28"/>
          <w:szCs w:val="28"/>
        </w:rPr>
        <w:t>)</w:t>
      </w:r>
      <w:bookmarkEnd w:id="2"/>
      <w:r w:rsidRPr="001C3588">
        <w:rPr>
          <w:rFonts w:ascii="Times New Roman" w:eastAsia="宋体" w:hAnsi="Times New Roman" w:cs="Times New Roman"/>
          <w:sz w:val="28"/>
          <w:szCs w:val="28"/>
        </w:rPr>
        <w:t>,</w:t>
      </w:r>
      <w:r w:rsidRPr="00685FB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anshinone IIA</w:t>
      </w:r>
      <w:r w:rsidRPr="001C3588">
        <w:rPr>
          <w:rFonts w:ascii="Times New Roman" w:eastAsia="宋体" w:hAnsi="Times New Roman" w:cs="Times New Roman"/>
          <w:sz w:val="28"/>
          <w:szCs w:val="28"/>
        </w:rPr>
        <w:t xml:space="preserve"> (</w:t>
      </w:r>
      <w:r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>l</w:t>
      </w:r>
      <w:r w:rsidRPr="001C3588">
        <w:rPr>
          <w:rFonts w:ascii="Times New Roman" w:eastAsia="宋体" w:hAnsi="Times New Roman" w:cs="Times New Roman"/>
          <w:sz w:val="28"/>
          <w:szCs w:val="28"/>
        </w:rPr>
        <w:t>)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The bioactive compounds detected in </w:t>
      </w:r>
      <w:r w:rsidR="00CA6CFE">
        <w:rPr>
          <w:rFonts w:ascii="Times New Roman" w:hAnsi="Times New Roman" w:cs="Times New Roman"/>
          <w:color w:val="000000" w:themeColor="text1"/>
          <w:sz w:val="28"/>
          <w:szCs w:val="28"/>
        </w:rPr>
        <w:t>PDJQ</w:t>
      </w:r>
      <w:r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confirmed by the reference standards.</w:t>
      </w:r>
    </w:p>
    <w:p w14:paraId="6F09D587" w14:textId="77777777" w:rsidR="00685FB9" w:rsidRDefault="00685FB9" w:rsidP="00685FB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9856D73" w14:textId="7B3ED946" w:rsidR="00662414" w:rsidRPr="001C3588" w:rsidRDefault="00662414" w:rsidP="00662414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S</w:t>
      </w:r>
      <w:r w:rsidR="00685FB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he characteristic fragment ions of reference standards in </w:t>
      </w:r>
      <w:r w:rsidR="00C2304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DJQ</w:t>
      </w:r>
    </w:p>
    <w:tbl>
      <w:tblPr>
        <w:tblStyle w:val="a7"/>
        <w:tblW w:w="73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36"/>
        <w:gridCol w:w="992"/>
        <w:gridCol w:w="2268"/>
      </w:tblGrid>
      <w:tr w:rsidR="00662414" w:rsidRPr="001C3588" w14:paraId="03D16386" w14:textId="77777777" w:rsidTr="00BE0F9C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EC4DBF4" w14:textId="77777777" w:rsidR="00662414" w:rsidRPr="001C3588" w:rsidRDefault="00662414" w:rsidP="000E120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Marking</w:t>
            </w:r>
          </w:p>
          <w:p w14:paraId="3136C6D4" w14:textId="77777777" w:rsidR="00662414" w:rsidRPr="001C3588" w:rsidRDefault="00662414" w:rsidP="000E120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peak no.</w:t>
            </w:r>
          </w:p>
        </w:tc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1D768CC8" w14:textId="77777777" w:rsidR="00662414" w:rsidRPr="001C3588" w:rsidRDefault="00662414" w:rsidP="000E12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8039F5C" w14:textId="77777777" w:rsidR="00662414" w:rsidRPr="001C3588" w:rsidRDefault="00662414" w:rsidP="000E12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RT</w:t>
            </w:r>
          </w:p>
          <w:p w14:paraId="6E0569EE" w14:textId="77777777" w:rsidR="00662414" w:rsidRPr="001C3588" w:rsidRDefault="00662414" w:rsidP="000E12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(min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0BDC3AC" w14:textId="77777777" w:rsidR="00662414" w:rsidRPr="001C3588" w:rsidRDefault="00662414" w:rsidP="000E1201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Ion</w:t>
            </w:r>
          </w:p>
        </w:tc>
      </w:tr>
      <w:tr w:rsidR="00662414" w:rsidRPr="001C3588" w14:paraId="490E44B9" w14:textId="77777777" w:rsidTr="00BE0F9C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2E3B365" w14:textId="77777777" w:rsidR="00662414" w:rsidRPr="001C3588" w:rsidRDefault="00662414" w:rsidP="000E12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78320571"/>
            <w:r w:rsidRPr="001C358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6" w:type="dxa"/>
            <w:tcBorders>
              <w:top w:val="single" w:sz="8" w:space="0" w:color="auto"/>
            </w:tcBorders>
          </w:tcPr>
          <w:p w14:paraId="4465E782" w14:textId="21C56A86" w:rsidR="00662414" w:rsidRPr="006877E7" w:rsidRDefault="00662414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877E7">
              <w:rPr>
                <w:rFonts w:ascii="Times New Roman" w:hAnsi="Times New Roman" w:cs="Times New Roman"/>
                <w:szCs w:val="21"/>
              </w:rPr>
              <w:t xml:space="preserve">Astragaloside IV                                          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46F3A73" w14:textId="58B5B545" w:rsidR="00662414" w:rsidRPr="001C3588" w:rsidRDefault="00662414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A22078D" w14:textId="77777777" w:rsidR="00662414" w:rsidRPr="001C3588" w:rsidRDefault="00662414" w:rsidP="000E1201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662414" w:rsidRPr="001C3588" w14:paraId="4B90CD52" w14:textId="77777777" w:rsidTr="00BE0F9C">
        <w:trPr>
          <w:jc w:val="center"/>
        </w:trPr>
        <w:tc>
          <w:tcPr>
            <w:tcW w:w="1276" w:type="dxa"/>
          </w:tcPr>
          <w:p w14:paraId="436F5AE7" w14:textId="77777777" w:rsidR="00662414" w:rsidRPr="001C3588" w:rsidRDefault="00662414" w:rsidP="000E12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6" w:type="dxa"/>
          </w:tcPr>
          <w:p w14:paraId="21FF26C3" w14:textId="2631F52F" w:rsidR="00662414" w:rsidRPr="006877E7" w:rsidRDefault="00662414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877E7">
              <w:rPr>
                <w:rFonts w:ascii="Times New Roman" w:hAnsi="Times New Roman" w:cs="Times New Roman"/>
                <w:szCs w:val="21"/>
              </w:rPr>
              <w:t>Heterophyllin B</w:t>
            </w:r>
          </w:p>
        </w:tc>
        <w:tc>
          <w:tcPr>
            <w:tcW w:w="992" w:type="dxa"/>
          </w:tcPr>
          <w:p w14:paraId="547ECE52" w14:textId="5709234A" w:rsidR="00662414" w:rsidRPr="001C3588" w:rsidRDefault="00604BBC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2268" w:type="dxa"/>
          </w:tcPr>
          <w:p w14:paraId="1FBE0492" w14:textId="77777777" w:rsidR="00662414" w:rsidRPr="001C3588" w:rsidRDefault="00662414" w:rsidP="000E1201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662414" w:rsidRPr="001C3588" w14:paraId="5C18A929" w14:textId="77777777" w:rsidTr="00BE0F9C">
        <w:trPr>
          <w:jc w:val="center"/>
        </w:trPr>
        <w:tc>
          <w:tcPr>
            <w:tcW w:w="1276" w:type="dxa"/>
            <w:vAlign w:val="center"/>
          </w:tcPr>
          <w:p w14:paraId="0D21A15A" w14:textId="77777777" w:rsidR="00662414" w:rsidRPr="001C3588" w:rsidRDefault="00662414" w:rsidP="000E12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36" w:type="dxa"/>
          </w:tcPr>
          <w:p w14:paraId="5E37B603" w14:textId="0DD925E9" w:rsidR="00662414" w:rsidRPr="006877E7" w:rsidRDefault="00662414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877E7">
              <w:rPr>
                <w:rFonts w:ascii="Times New Roman" w:hAnsi="Times New Roman" w:cs="Times New Roman"/>
                <w:szCs w:val="21"/>
              </w:rPr>
              <w:t>Atractylodin</w:t>
            </w:r>
          </w:p>
        </w:tc>
        <w:tc>
          <w:tcPr>
            <w:tcW w:w="992" w:type="dxa"/>
          </w:tcPr>
          <w:p w14:paraId="1A4E7366" w14:textId="2D0310C5" w:rsidR="00662414" w:rsidRPr="001C3588" w:rsidRDefault="00BE0F9C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4</w:t>
            </w:r>
          </w:p>
        </w:tc>
        <w:tc>
          <w:tcPr>
            <w:tcW w:w="2268" w:type="dxa"/>
          </w:tcPr>
          <w:p w14:paraId="4EADCF85" w14:textId="2772C887" w:rsidR="00662414" w:rsidRPr="001C3588" w:rsidRDefault="009C2B69" w:rsidP="000E1201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+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9C2B69" w:rsidRPr="001C3588" w14:paraId="7B111F54" w14:textId="77777777" w:rsidTr="00BE0F9C">
        <w:trPr>
          <w:jc w:val="center"/>
        </w:trPr>
        <w:tc>
          <w:tcPr>
            <w:tcW w:w="1276" w:type="dxa"/>
          </w:tcPr>
          <w:p w14:paraId="391E6DC6" w14:textId="77777777" w:rsidR="009C2B69" w:rsidRPr="001C3588" w:rsidRDefault="009C2B69" w:rsidP="009C2B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6" w:type="dxa"/>
          </w:tcPr>
          <w:p w14:paraId="5F6623A3" w14:textId="2D945ACA" w:rsidR="009C2B69" w:rsidRPr="006877E7" w:rsidRDefault="009C2B69" w:rsidP="009C2B6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877E7">
              <w:rPr>
                <w:rFonts w:ascii="Times New Roman" w:hAnsi="Times New Roman" w:cs="Times New Roman"/>
                <w:szCs w:val="21"/>
              </w:rPr>
              <w:t>Harpagide</w:t>
            </w:r>
          </w:p>
        </w:tc>
        <w:tc>
          <w:tcPr>
            <w:tcW w:w="992" w:type="dxa"/>
          </w:tcPr>
          <w:p w14:paraId="6C7214D4" w14:textId="34391688" w:rsidR="009C2B69" w:rsidRPr="001C3588" w:rsidRDefault="009C2B69" w:rsidP="009C2B6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2268" w:type="dxa"/>
          </w:tcPr>
          <w:p w14:paraId="6F960971" w14:textId="6EEDEA6C" w:rsidR="009C2B69" w:rsidRPr="001C3588" w:rsidRDefault="009C2B69" w:rsidP="009C2B6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9C2B69" w:rsidRPr="001C3588" w14:paraId="17324AC7" w14:textId="77777777" w:rsidTr="00BE0F9C">
        <w:trPr>
          <w:jc w:val="center"/>
        </w:trPr>
        <w:tc>
          <w:tcPr>
            <w:tcW w:w="1276" w:type="dxa"/>
          </w:tcPr>
          <w:p w14:paraId="5AEBCDF4" w14:textId="77777777" w:rsidR="009C2B69" w:rsidRPr="001C3588" w:rsidRDefault="009C2B69" w:rsidP="009C2B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36" w:type="dxa"/>
          </w:tcPr>
          <w:p w14:paraId="2348EDF9" w14:textId="25B3649B" w:rsidR="009C2B69" w:rsidRPr="006877E7" w:rsidRDefault="009C2B69" w:rsidP="009C2B6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877E7">
              <w:rPr>
                <w:rFonts w:ascii="Times New Roman" w:hAnsi="Times New Roman" w:cs="Times New Roman"/>
                <w:szCs w:val="21"/>
              </w:rPr>
              <w:t xml:space="preserve">Berberine                                                                     </w:t>
            </w:r>
          </w:p>
        </w:tc>
        <w:tc>
          <w:tcPr>
            <w:tcW w:w="992" w:type="dxa"/>
          </w:tcPr>
          <w:p w14:paraId="3FDE2540" w14:textId="66176574" w:rsidR="009C2B69" w:rsidRPr="001C3588" w:rsidRDefault="009C2B69" w:rsidP="009C2B6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43</w:t>
            </w:r>
          </w:p>
        </w:tc>
        <w:tc>
          <w:tcPr>
            <w:tcW w:w="2268" w:type="dxa"/>
          </w:tcPr>
          <w:p w14:paraId="4847E024" w14:textId="295A1D4B" w:rsidR="009C2B69" w:rsidRPr="001C3588" w:rsidRDefault="009C2B69" w:rsidP="009C2B6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+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9C2B69" w:rsidRPr="001C3588" w14:paraId="76DF566C" w14:textId="77777777" w:rsidTr="00BE0F9C">
        <w:trPr>
          <w:jc w:val="center"/>
        </w:trPr>
        <w:tc>
          <w:tcPr>
            <w:tcW w:w="1276" w:type="dxa"/>
          </w:tcPr>
          <w:p w14:paraId="7F6B78C6" w14:textId="77777777" w:rsidR="009C2B69" w:rsidRPr="001C3588" w:rsidRDefault="009C2B69" w:rsidP="009C2B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36" w:type="dxa"/>
          </w:tcPr>
          <w:p w14:paraId="590544E1" w14:textId="7FDDB4C5" w:rsidR="009C2B69" w:rsidRPr="006877E7" w:rsidRDefault="009C2B69" w:rsidP="009C2B6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877E7">
              <w:rPr>
                <w:rFonts w:ascii="Times New Roman" w:hAnsi="Times New Roman" w:cs="Times New Roman"/>
                <w:szCs w:val="21"/>
              </w:rPr>
              <w:t>Baicalin</w:t>
            </w:r>
          </w:p>
        </w:tc>
        <w:tc>
          <w:tcPr>
            <w:tcW w:w="992" w:type="dxa"/>
          </w:tcPr>
          <w:p w14:paraId="3A305CCE" w14:textId="358E85FF" w:rsidR="009C2B69" w:rsidRPr="001C3588" w:rsidRDefault="009C2B69" w:rsidP="009C2B69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2268" w:type="dxa"/>
          </w:tcPr>
          <w:p w14:paraId="6C652858" w14:textId="7A86ACDC" w:rsidR="009C2B69" w:rsidRPr="001C3588" w:rsidRDefault="009C2B69" w:rsidP="009C2B6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662414" w:rsidRPr="001C3588" w14:paraId="1AEDF3F4" w14:textId="77777777" w:rsidTr="00BE0F9C">
        <w:trPr>
          <w:jc w:val="center"/>
        </w:trPr>
        <w:tc>
          <w:tcPr>
            <w:tcW w:w="1276" w:type="dxa"/>
          </w:tcPr>
          <w:p w14:paraId="710354DC" w14:textId="77777777" w:rsidR="00662414" w:rsidRPr="001C3588" w:rsidRDefault="00662414" w:rsidP="000E12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lastRenderedPageBreak/>
              <w:t>7</w:t>
            </w:r>
          </w:p>
        </w:tc>
        <w:tc>
          <w:tcPr>
            <w:tcW w:w="2836" w:type="dxa"/>
          </w:tcPr>
          <w:p w14:paraId="27DB5DDB" w14:textId="036AF3CA" w:rsidR="00662414" w:rsidRPr="006877E7" w:rsidRDefault="006877E7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877E7">
              <w:rPr>
                <w:rFonts w:ascii="Times New Roman" w:hAnsi="Times New Roman" w:cs="Times New Roman"/>
                <w:szCs w:val="21"/>
              </w:rPr>
              <w:t>Puerarin</w:t>
            </w:r>
          </w:p>
        </w:tc>
        <w:tc>
          <w:tcPr>
            <w:tcW w:w="992" w:type="dxa"/>
          </w:tcPr>
          <w:p w14:paraId="25AC5D9F" w14:textId="5990783D" w:rsidR="00662414" w:rsidRPr="001C3588" w:rsidRDefault="00396613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2268" w:type="dxa"/>
          </w:tcPr>
          <w:p w14:paraId="6090660A" w14:textId="77777777" w:rsidR="00662414" w:rsidRPr="001C3588" w:rsidRDefault="00662414" w:rsidP="000E1201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662414" w:rsidRPr="001C3588" w14:paraId="549553D8" w14:textId="77777777" w:rsidTr="00BE0F9C">
        <w:trPr>
          <w:jc w:val="center"/>
        </w:trPr>
        <w:tc>
          <w:tcPr>
            <w:tcW w:w="1276" w:type="dxa"/>
          </w:tcPr>
          <w:p w14:paraId="35B49FCC" w14:textId="77777777" w:rsidR="00662414" w:rsidRPr="001C3588" w:rsidRDefault="00662414" w:rsidP="000E12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36" w:type="dxa"/>
          </w:tcPr>
          <w:p w14:paraId="6D632BE0" w14:textId="6E274CDF" w:rsidR="00662414" w:rsidRPr="006877E7" w:rsidRDefault="006877E7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6877E7">
              <w:rPr>
                <w:rFonts w:ascii="Times New Roman" w:hAnsi="Times New Roman" w:cs="Times New Roman"/>
                <w:szCs w:val="21"/>
              </w:rPr>
              <w:t>Quercetin</w:t>
            </w:r>
          </w:p>
        </w:tc>
        <w:tc>
          <w:tcPr>
            <w:tcW w:w="992" w:type="dxa"/>
          </w:tcPr>
          <w:p w14:paraId="10971741" w14:textId="0F0248C7" w:rsidR="00662414" w:rsidRPr="001C3588" w:rsidRDefault="00396613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2268" w:type="dxa"/>
          </w:tcPr>
          <w:p w14:paraId="0F63DB3A" w14:textId="77777777" w:rsidR="00662414" w:rsidRPr="001C3588" w:rsidRDefault="00662414" w:rsidP="000E1201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662414" w:rsidRPr="001C3588" w14:paraId="499A2A41" w14:textId="77777777" w:rsidTr="00BE0F9C">
        <w:trPr>
          <w:jc w:val="center"/>
        </w:trPr>
        <w:tc>
          <w:tcPr>
            <w:tcW w:w="1276" w:type="dxa"/>
          </w:tcPr>
          <w:p w14:paraId="7FBE7901" w14:textId="77777777" w:rsidR="00662414" w:rsidRPr="001C3588" w:rsidRDefault="00662414" w:rsidP="000E12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36" w:type="dxa"/>
          </w:tcPr>
          <w:p w14:paraId="49351F03" w14:textId="2CDD3598" w:rsidR="00662414" w:rsidRPr="00BE0F9C" w:rsidRDefault="00BE0F9C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5"/>
            <w:r w:rsidRPr="00BE0F9C">
              <w:rPr>
                <w:rFonts w:ascii="Times New Roman" w:hAnsi="Times New Roman" w:cs="Times New Roman"/>
                <w:szCs w:val="21"/>
              </w:rPr>
              <w:t xml:space="preserve">3,4-Dihydroxybenzoic acid </w:t>
            </w:r>
            <w:bookmarkEnd w:id="4"/>
            <w:r w:rsidRPr="00BE0F9C">
              <w:rPr>
                <w:rFonts w:ascii="Times New Roman" w:hAnsi="Times New Roman" w:cs="Times New Roman"/>
                <w:szCs w:val="21"/>
              </w:rPr>
              <w:t xml:space="preserve">                                     </w:t>
            </w:r>
          </w:p>
        </w:tc>
        <w:tc>
          <w:tcPr>
            <w:tcW w:w="992" w:type="dxa"/>
          </w:tcPr>
          <w:p w14:paraId="15F3957A" w14:textId="1E6C1A26" w:rsidR="00662414" w:rsidRPr="001C3588" w:rsidRDefault="00396613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6</w:t>
            </w:r>
          </w:p>
        </w:tc>
        <w:tc>
          <w:tcPr>
            <w:tcW w:w="2268" w:type="dxa"/>
          </w:tcPr>
          <w:p w14:paraId="3CBA2590" w14:textId="77777777" w:rsidR="00662414" w:rsidRPr="001C3588" w:rsidRDefault="00662414" w:rsidP="000E1201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662414" w:rsidRPr="001C3588" w14:paraId="00C40712" w14:textId="77777777" w:rsidTr="00BE0F9C">
        <w:trPr>
          <w:jc w:val="center"/>
        </w:trPr>
        <w:tc>
          <w:tcPr>
            <w:tcW w:w="1276" w:type="dxa"/>
          </w:tcPr>
          <w:p w14:paraId="3A53D34F" w14:textId="77777777" w:rsidR="00662414" w:rsidRPr="001C3588" w:rsidRDefault="00662414" w:rsidP="000E12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36" w:type="dxa"/>
          </w:tcPr>
          <w:p w14:paraId="3CDE536B" w14:textId="3D5DD2D9" w:rsidR="00662414" w:rsidRPr="00BE0F9C" w:rsidRDefault="00BE0F9C" w:rsidP="000E1201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6"/>
            <w:r w:rsidRPr="00BE0F9C">
              <w:rPr>
                <w:rFonts w:ascii="Times New Roman" w:hAnsi="Times New Roman" w:cs="Times New Roman"/>
                <w:szCs w:val="21"/>
              </w:rPr>
              <w:t xml:space="preserve">Tanshinone IIA  </w:t>
            </w:r>
            <w:bookmarkEnd w:id="5"/>
          </w:p>
        </w:tc>
        <w:tc>
          <w:tcPr>
            <w:tcW w:w="992" w:type="dxa"/>
          </w:tcPr>
          <w:p w14:paraId="383301EB" w14:textId="66006990" w:rsidR="00662414" w:rsidRPr="001C3588" w:rsidRDefault="00396613" w:rsidP="000E120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2268" w:type="dxa"/>
          </w:tcPr>
          <w:p w14:paraId="17DD6A3E" w14:textId="77777777" w:rsidR="00662414" w:rsidRPr="001C3588" w:rsidRDefault="00662414" w:rsidP="000E1201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+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bookmarkEnd w:id="3"/>
    </w:tbl>
    <w:p w14:paraId="2056C09E" w14:textId="64629852" w:rsidR="00A35514" w:rsidRDefault="00A35514"/>
    <w:p w14:paraId="3361B26B" w14:textId="4E8AB0B1" w:rsidR="00725DBD" w:rsidRPr="00BA05E5" w:rsidRDefault="00725DBD" w:rsidP="00725DB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A05E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vels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blood lipid level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8167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ats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81677" w:rsidRP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lected for 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6S rRNA</w:t>
      </w:r>
      <w:r w:rsidR="00481677" w:rsidRP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quencing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metabolomics analysis</w:t>
      </w:r>
    </w:p>
    <w:tbl>
      <w:tblPr>
        <w:tblStyle w:val="a7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659"/>
        <w:gridCol w:w="1659"/>
        <w:gridCol w:w="1822"/>
        <w:gridCol w:w="1701"/>
      </w:tblGrid>
      <w:tr w:rsidR="00725DBD" w:rsidRPr="00BA05E5" w14:paraId="092DDA26" w14:textId="77777777" w:rsidTr="005434E2">
        <w:trPr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682D2" w14:textId="77777777" w:rsidR="00725DBD" w:rsidRPr="00BA05E5" w:rsidRDefault="00725DBD" w:rsidP="005434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84DD" w14:textId="7777777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C (mmol/L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6CC34" w14:textId="7777777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G (mmol/L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4D065" w14:textId="7777777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DL (mmol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B7395" w14:textId="7777777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DL (mmol/L)</w:t>
            </w:r>
          </w:p>
        </w:tc>
      </w:tr>
      <w:tr w:rsidR="00725DBD" w:rsidRPr="00BA05E5" w14:paraId="2E2CBD2C" w14:textId="77777777" w:rsidTr="005434E2">
        <w:trPr>
          <w:jc w:val="center"/>
        </w:trPr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3F168E11" w14:textId="77777777" w:rsidR="00725DBD" w:rsidRPr="00BA05E5" w:rsidRDefault="00725DBD" w:rsidP="005434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ntro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F54E6BC" w14:textId="3B3FC8A2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1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7249BDA" w14:textId="72424FFA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327BE711" w14:textId="437D8E6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.2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65C4E17" w14:textId="40810578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725DBD" w:rsidRPr="00BA05E5" w14:paraId="231FB6BC" w14:textId="77777777" w:rsidTr="005434E2">
        <w:trPr>
          <w:jc w:val="center"/>
        </w:trPr>
        <w:tc>
          <w:tcPr>
            <w:tcW w:w="1948" w:type="dxa"/>
            <w:vAlign w:val="center"/>
          </w:tcPr>
          <w:p w14:paraId="0561FB48" w14:textId="77777777" w:rsidR="00725DBD" w:rsidRPr="00BA05E5" w:rsidRDefault="00725DBD" w:rsidP="005434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T2DM</w:t>
            </w:r>
          </w:p>
        </w:tc>
        <w:tc>
          <w:tcPr>
            <w:tcW w:w="1659" w:type="dxa"/>
            <w:vAlign w:val="center"/>
          </w:tcPr>
          <w:p w14:paraId="1AF1B8C6" w14:textId="328F8C28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.2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7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  <w:tc>
          <w:tcPr>
            <w:tcW w:w="1659" w:type="dxa"/>
            <w:vAlign w:val="center"/>
          </w:tcPr>
          <w:p w14:paraId="464A3F93" w14:textId="3122387D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2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  <w:tc>
          <w:tcPr>
            <w:tcW w:w="1822" w:type="dxa"/>
            <w:vAlign w:val="center"/>
          </w:tcPr>
          <w:p w14:paraId="2975B45C" w14:textId="28EC451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vAlign w:val="center"/>
          </w:tcPr>
          <w:p w14:paraId="2394EB9D" w14:textId="06AF2581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3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</w:tr>
      <w:tr w:rsidR="00725DBD" w:rsidRPr="00BA05E5" w14:paraId="6D4F3246" w14:textId="77777777" w:rsidTr="005434E2">
        <w:trPr>
          <w:jc w:val="center"/>
        </w:trPr>
        <w:tc>
          <w:tcPr>
            <w:tcW w:w="1948" w:type="dxa"/>
            <w:vAlign w:val="center"/>
          </w:tcPr>
          <w:p w14:paraId="12B215D4" w14:textId="618A03AB" w:rsidR="00725DBD" w:rsidRPr="00BA05E5" w:rsidRDefault="00725DBD" w:rsidP="005434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DJQ high-dose</w:t>
            </w:r>
          </w:p>
        </w:tc>
        <w:tc>
          <w:tcPr>
            <w:tcW w:w="1659" w:type="dxa"/>
            <w:vAlign w:val="center"/>
          </w:tcPr>
          <w:p w14:paraId="54FC1D16" w14:textId="7237B2E9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1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659" w:type="dxa"/>
            <w:vAlign w:val="center"/>
          </w:tcPr>
          <w:p w14:paraId="66F4C23C" w14:textId="3B94228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2.9±0.9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822" w:type="dxa"/>
            <w:vAlign w:val="center"/>
          </w:tcPr>
          <w:p w14:paraId="56CC718E" w14:textId="797520BE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7C2D34CA" w14:textId="16C94592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</w:tbl>
    <w:p w14:paraId="1BF609AD" w14:textId="699C5AA4" w:rsidR="00725DBD" w:rsidRPr="00BA05E5" w:rsidRDefault="00725DBD" w:rsidP="00725DBD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Control, </w:t>
      </w:r>
      <w:r w:rsidRPr="00BA05E5">
        <w:rPr>
          <w:rFonts w:ascii="Times New Roman" w:eastAsia="Verdana" w:hAnsi="Times New Roman" w:cs="Times New Roman"/>
          <w:color w:val="000000" w:themeColor="text1"/>
          <w:sz w:val="24"/>
          <w:szCs w:val="24"/>
          <w:shd w:val="clear" w:color="auto" w:fill="FFFFFF"/>
        </w:rPr>
        <w:t>T2DM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and PDJQ high-</w:t>
      </w:r>
      <w:r w:rsidRPr="00BA05E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dose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(n =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6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per group) groups. Data are presented as the mean ± SD. </w:t>
      </w: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: </w:t>
      </w:r>
      <w:r w:rsidRPr="00BA05E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bidi="ar"/>
        </w:rPr>
        <w:t xml:space="preserve">p </w:t>
      </w:r>
      <w:r w:rsidRPr="00BA05E5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&lt; 0.05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compared to the control group; </w:t>
      </w: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: </w:t>
      </w:r>
      <w:r w:rsidRPr="00BA05E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bidi="ar"/>
        </w:rPr>
        <w:t xml:space="preserve">p </w:t>
      </w:r>
      <w:r w:rsidRPr="00BA05E5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&lt; 0.01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compared to the control group; </w:t>
      </w: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: </w:t>
      </w:r>
      <w:r w:rsidRPr="00BA05E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bidi="ar"/>
        </w:rPr>
        <w:t xml:space="preserve">p </w:t>
      </w:r>
      <w:r w:rsidRPr="00BA05E5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&lt; 0.01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compared to the </w:t>
      </w:r>
      <w:r w:rsidRPr="00BA05E5">
        <w:rPr>
          <w:rFonts w:ascii="Times New Roman" w:eastAsia="Verdana" w:hAnsi="Times New Roman" w:cs="Times New Roman"/>
          <w:color w:val="000000" w:themeColor="text1"/>
          <w:sz w:val="24"/>
          <w:szCs w:val="24"/>
          <w:shd w:val="clear" w:color="auto" w:fill="FFFFFF"/>
        </w:rPr>
        <w:t>T2DM</w:t>
      </w:r>
      <w:r w:rsidRPr="00BA05E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group</w:t>
      </w:r>
    </w:p>
    <w:p w14:paraId="48DDE253" w14:textId="5912B77D" w:rsidR="00725DBD" w:rsidRDefault="00725DBD" w:rsidP="00725DBD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G: triglyceride; TC: total cholesterol; HDL: high density lipoprotein; LDL: low density lipoprotein; T2DM: type 2 diabetes mellitus; PDJQ: Pi-Dan-Jian-Qing decoction</w:t>
      </w:r>
    </w:p>
    <w:p w14:paraId="3E161665" w14:textId="77777777" w:rsidR="00F46E87" w:rsidRPr="00BA05E5" w:rsidRDefault="00F46E87" w:rsidP="00725DBD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70E6932B" w14:textId="14391E89" w:rsidR="00481677" w:rsidRPr="00BA05E5" w:rsidRDefault="00725DBD" w:rsidP="0048167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A05E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vels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D5B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rum AST, ALT activities and serum Cr, BUN 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="0048167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ats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81677" w:rsidRP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lected for 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6S rRNA</w:t>
      </w:r>
      <w:r w:rsidR="00481677" w:rsidRP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quencing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metabolomics analysis</w:t>
      </w:r>
    </w:p>
    <w:tbl>
      <w:tblPr>
        <w:tblStyle w:val="a7"/>
        <w:tblW w:w="86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91"/>
        <w:gridCol w:w="1692"/>
        <w:gridCol w:w="1692"/>
        <w:gridCol w:w="1692"/>
      </w:tblGrid>
      <w:tr w:rsidR="00725DBD" w:rsidRPr="00BA05E5" w14:paraId="297244A8" w14:textId="77777777" w:rsidTr="005434E2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166DBB" w14:textId="77777777" w:rsidR="00725DBD" w:rsidRPr="00BA05E5" w:rsidRDefault="00725DBD" w:rsidP="005434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roup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077C6E10" w14:textId="7777777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ST (U/L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4B970818" w14:textId="7777777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LT (U/L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7C1E67F7" w14:textId="7777777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r (</w:t>
            </w: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sym w:font="Symbol" w:char="F06D"/>
            </w: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l/L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35877A79" w14:textId="77777777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UN (mmol/L)</w:t>
            </w:r>
          </w:p>
        </w:tc>
      </w:tr>
      <w:tr w:rsidR="00725DBD" w:rsidRPr="00BA05E5" w14:paraId="6A4ACE52" w14:textId="77777777" w:rsidTr="005434E2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C0AC90" w14:textId="77777777" w:rsidR="00725DBD" w:rsidRPr="00BA05E5" w:rsidRDefault="00725DBD" w:rsidP="005434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ntrol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3DA8C763" w14:textId="4F1F2535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.9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5.0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0EF5E7DA" w14:textId="0C617CC5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8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0ACC433B" w14:textId="7C33BF99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F46E87">
              <w:rPr>
                <w:rFonts w:ascii="Times New Roman" w:hAnsi="Times New Roman" w:cs="Times New Roman"/>
                <w:color w:val="000000" w:themeColor="text1"/>
                <w:szCs w:val="21"/>
              </w:rPr>
              <w:t>7.6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14.</w:t>
            </w:r>
            <w:r w:rsidR="00F46E8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593BE847" w14:textId="4BD80ABF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="00F46E8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0.</w:t>
            </w:r>
            <w:r w:rsidR="00F46E8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725DBD" w:rsidRPr="00BA05E5" w14:paraId="584506FB" w14:textId="77777777" w:rsidTr="005434E2">
        <w:trPr>
          <w:jc w:val="center"/>
        </w:trPr>
        <w:tc>
          <w:tcPr>
            <w:tcW w:w="1843" w:type="dxa"/>
          </w:tcPr>
          <w:p w14:paraId="52DA1A85" w14:textId="77777777" w:rsidR="00725DBD" w:rsidRPr="00BA05E5" w:rsidRDefault="00725DBD" w:rsidP="005434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T2DM</w:t>
            </w:r>
          </w:p>
        </w:tc>
        <w:tc>
          <w:tcPr>
            <w:tcW w:w="1691" w:type="dxa"/>
          </w:tcPr>
          <w:p w14:paraId="14384E64" w14:textId="1E120AAA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.2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  <w:tc>
          <w:tcPr>
            <w:tcW w:w="1692" w:type="dxa"/>
          </w:tcPr>
          <w:p w14:paraId="4F23FF49" w14:textId="075AE80B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F46E87">
              <w:rPr>
                <w:rFonts w:ascii="Times New Roman" w:hAnsi="Times New Roman" w:cs="Times New Roman"/>
                <w:color w:val="000000" w:themeColor="text1"/>
                <w:szCs w:val="21"/>
              </w:rPr>
              <w:t>8.5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34.</w:t>
            </w:r>
            <w:r w:rsidR="00F46E8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  <w:tc>
          <w:tcPr>
            <w:tcW w:w="1692" w:type="dxa"/>
          </w:tcPr>
          <w:p w14:paraId="33056CC3" w14:textId="0CE3A729" w:rsidR="00725DBD" w:rsidRPr="00BA05E5" w:rsidRDefault="00F46E87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.7</w:t>
            </w:r>
            <w:r w:rsidR="00725DBD"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0</w:t>
            </w:r>
            <w:r w:rsidR="00725DBD"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  <w:tc>
          <w:tcPr>
            <w:tcW w:w="1692" w:type="dxa"/>
          </w:tcPr>
          <w:p w14:paraId="722A3520" w14:textId="2539665A" w:rsidR="00725DBD" w:rsidRPr="00BA05E5" w:rsidRDefault="00F46E87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8</w:t>
            </w:r>
            <w:r w:rsidR="00725DBD"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2.1</w:t>
            </w:r>
            <w:r w:rsidR="00725DBD"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</w:tr>
      <w:tr w:rsidR="00725DBD" w:rsidRPr="00BA05E5" w14:paraId="79195E4E" w14:textId="77777777" w:rsidTr="005434E2">
        <w:trPr>
          <w:jc w:val="center"/>
        </w:trPr>
        <w:tc>
          <w:tcPr>
            <w:tcW w:w="1843" w:type="dxa"/>
            <w:vAlign w:val="center"/>
          </w:tcPr>
          <w:p w14:paraId="18484399" w14:textId="77777777" w:rsidR="00725DBD" w:rsidRPr="00BA05E5" w:rsidRDefault="00725DBD" w:rsidP="005434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DJQ high-dose</w:t>
            </w:r>
          </w:p>
        </w:tc>
        <w:tc>
          <w:tcPr>
            <w:tcW w:w="1691" w:type="dxa"/>
          </w:tcPr>
          <w:p w14:paraId="2755FE6E" w14:textId="5436E88D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692" w:type="dxa"/>
          </w:tcPr>
          <w:p w14:paraId="290E7E21" w14:textId="091C0EE0" w:rsidR="00725DBD" w:rsidRPr="00BA05E5" w:rsidRDefault="00F46E87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.0</w:t>
            </w:r>
            <w:r w:rsidR="00725DBD"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725DBD"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692" w:type="dxa"/>
          </w:tcPr>
          <w:p w14:paraId="2C098C5C" w14:textId="32970FAB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F46E87">
              <w:rPr>
                <w:rFonts w:ascii="Times New Roman" w:hAnsi="Times New Roman" w:cs="Times New Roman"/>
                <w:color w:val="000000" w:themeColor="text1"/>
                <w:szCs w:val="21"/>
              </w:rPr>
              <w:t>6.4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1</w:t>
            </w:r>
            <w:r w:rsidR="00F46E87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692" w:type="dxa"/>
          </w:tcPr>
          <w:p w14:paraId="055A6D22" w14:textId="0F15419F" w:rsidR="00725DBD" w:rsidRPr="00BA05E5" w:rsidRDefault="00725DBD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5.4±1.</w:t>
            </w:r>
            <w:r w:rsidR="00F46E8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</w:tbl>
    <w:p w14:paraId="5D43D5F0" w14:textId="3D831A7F" w:rsidR="00725DBD" w:rsidRPr="00BA05E5" w:rsidRDefault="00725DBD" w:rsidP="00725DBD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Control, </w:t>
      </w:r>
      <w:r w:rsidRPr="00BA05E5">
        <w:rPr>
          <w:rFonts w:ascii="Times New Roman" w:eastAsia="Verdana" w:hAnsi="Times New Roman" w:cs="Times New Roman"/>
          <w:color w:val="000000" w:themeColor="text1"/>
          <w:sz w:val="24"/>
          <w:szCs w:val="24"/>
          <w:shd w:val="clear" w:color="auto" w:fill="FFFFFF"/>
        </w:rPr>
        <w:t>T2DM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and PDJQ high-</w:t>
      </w:r>
      <w:r w:rsidRPr="00BA05E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dose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(n =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6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per group) groups. Data are presented as the mean ± SD. </w:t>
      </w: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: </w:t>
      </w:r>
      <w:r w:rsidRPr="00BA05E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bidi="ar"/>
        </w:rPr>
        <w:t xml:space="preserve">p </w:t>
      </w:r>
      <w:r w:rsidRPr="00BA05E5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&lt; 0.01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compared to the control group; </w:t>
      </w: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: </w:t>
      </w:r>
      <w:r w:rsidRPr="00BA05E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bidi="ar"/>
        </w:rPr>
        <w:t xml:space="preserve">p </w:t>
      </w:r>
      <w:r w:rsidRPr="00BA05E5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&lt; 0.01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compared to the </w:t>
      </w:r>
      <w:r w:rsidRPr="00BA05E5">
        <w:rPr>
          <w:rFonts w:ascii="Times New Roman" w:eastAsia="Verdana" w:hAnsi="Times New Roman" w:cs="Times New Roman"/>
          <w:color w:val="000000" w:themeColor="text1"/>
          <w:sz w:val="24"/>
          <w:szCs w:val="24"/>
          <w:shd w:val="clear" w:color="auto" w:fill="FFFFFF"/>
        </w:rPr>
        <w:t>T2DM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group</w:t>
      </w:r>
    </w:p>
    <w:p w14:paraId="0E733EEB" w14:textId="5E67AF8F" w:rsidR="00725DBD" w:rsidRDefault="00725DBD" w:rsidP="00725DBD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ST: aspartate aminotransferase; ALT: alanine aminotransferase; Cr: creatinine; BUN: blood urea nitrogen </w:t>
      </w:r>
    </w:p>
    <w:p w14:paraId="4AC6D6AB" w14:textId="77777777" w:rsidR="00F46E87" w:rsidRDefault="00F46E87" w:rsidP="00725DBD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7CB5595" w14:textId="5D21AA00" w:rsidR="00481677" w:rsidRPr="00BA05E5" w:rsidRDefault="00F46E87" w:rsidP="0048167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4</w:t>
      </w:r>
      <w:r w:rsidRPr="00BA05E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Pr="00BA05E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vels of FINS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</w:t>
      </w:r>
      <w:r w:rsidRPr="00BA05E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MA-IR</w:t>
      </w:r>
      <w:r w:rsidR="00481677" w:rsidRP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="0048167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ats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81677" w:rsidRP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lected for 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6S rRNA</w:t>
      </w:r>
      <w:r w:rsidR="00481677" w:rsidRP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quencing</w:t>
      </w:r>
      <w:r w:rsidR="004816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metabolomics analysis</w:t>
      </w:r>
    </w:p>
    <w:tbl>
      <w:tblPr>
        <w:tblStyle w:val="a7"/>
        <w:tblW w:w="80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2438"/>
        <w:gridCol w:w="2438"/>
      </w:tblGrid>
      <w:tr w:rsidR="00F46E87" w:rsidRPr="00BA05E5" w14:paraId="44B2D881" w14:textId="77777777" w:rsidTr="005434E2">
        <w:trPr>
          <w:jc w:val="center"/>
        </w:trPr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1579B21C" w14:textId="77777777" w:rsidR="00F46E87" w:rsidRPr="00BA05E5" w:rsidRDefault="00F46E87" w:rsidP="005434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roup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8B2A560" w14:textId="77777777" w:rsidR="00F46E87" w:rsidRPr="00BA05E5" w:rsidRDefault="00F46E87" w:rsidP="005434E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INS (</w:t>
            </w: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sym w:font="Symbol" w:char="F06D"/>
            </w: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IU/mL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87F3F78" w14:textId="77777777" w:rsidR="00F46E87" w:rsidRPr="00BA05E5" w:rsidRDefault="00F46E87" w:rsidP="005434E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OMA-IR</w:t>
            </w:r>
          </w:p>
        </w:tc>
      </w:tr>
      <w:tr w:rsidR="00F46E87" w:rsidRPr="00BA05E5" w14:paraId="6405EC73" w14:textId="77777777" w:rsidTr="005434E2">
        <w:trPr>
          <w:jc w:val="center"/>
        </w:trPr>
        <w:tc>
          <w:tcPr>
            <w:tcW w:w="3147" w:type="dxa"/>
            <w:tcBorders>
              <w:top w:val="single" w:sz="4" w:space="0" w:color="auto"/>
            </w:tcBorders>
            <w:vAlign w:val="center"/>
          </w:tcPr>
          <w:p w14:paraId="1C2894B9" w14:textId="77777777" w:rsidR="00F46E87" w:rsidRPr="00BA05E5" w:rsidRDefault="00F46E87" w:rsidP="005434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ntrol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5BDE3819" w14:textId="0A607B71" w:rsidR="00F46E87" w:rsidRPr="00BA05E5" w:rsidRDefault="00F46E87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2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771B0E71" w14:textId="740DB890" w:rsidR="00F46E87" w:rsidRPr="00BA05E5" w:rsidRDefault="00F46E87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</w:p>
        </w:tc>
      </w:tr>
      <w:tr w:rsidR="00F46E87" w:rsidRPr="00BA05E5" w14:paraId="040548B5" w14:textId="77777777" w:rsidTr="005434E2">
        <w:trPr>
          <w:jc w:val="center"/>
        </w:trPr>
        <w:tc>
          <w:tcPr>
            <w:tcW w:w="3147" w:type="dxa"/>
          </w:tcPr>
          <w:p w14:paraId="524CEB17" w14:textId="77777777" w:rsidR="00F46E87" w:rsidRPr="00BA05E5" w:rsidRDefault="00F46E87" w:rsidP="005434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2DM</w:t>
            </w:r>
          </w:p>
        </w:tc>
        <w:tc>
          <w:tcPr>
            <w:tcW w:w="2438" w:type="dxa"/>
          </w:tcPr>
          <w:p w14:paraId="6BE3C019" w14:textId="1C6D6221" w:rsidR="00F46E87" w:rsidRPr="00BA05E5" w:rsidRDefault="00F46E87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4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  <w:tc>
          <w:tcPr>
            <w:tcW w:w="2438" w:type="dxa"/>
          </w:tcPr>
          <w:p w14:paraId="1B4D6AC2" w14:textId="20089F70" w:rsidR="00F46E87" w:rsidRPr="00BA05E5" w:rsidRDefault="00F46E87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6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6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</w:p>
        </w:tc>
      </w:tr>
      <w:tr w:rsidR="00F46E87" w:rsidRPr="00BA05E5" w14:paraId="11003773" w14:textId="77777777" w:rsidTr="005434E2">
        <w:trPr>
          <w:jc w:val="center"/>
        </w:trPr>
        <w:tc>
          <w:tcPr>
            <w:tcW w:w="3147" w:type="dxa"/>
            <w:vAlign w:val="center"/>
          </w:tcPr>
          <w:p w14:paraId="49C158E4" w14:textId="77777777" w:rsidR="00F46E87" w:rsidRPr="00BA05E5" w:rsidRDefault="00F46E87" w:rsidP="005434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05E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DJQ high-dose</w:t>
            </w:r>
          </w:p>
        </w:tc>
        <w:tc>
          <w:tcPr>
            <w:tcW w:w="2438" w:type="dxa"/>
          </w:tcPr>
          <w:p w14:paraId="197BFBC5" w14:textId="2DFCA29F" w:rsidR="00F46E87" w:rsidRPr="00BA05E5" w:rsidRDefault="00F46E87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.5±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438" w:type="dxa"/>
          </w:tcPr>
          <w:p w14:paraId="44767F58" w14:textId="66C46EFB" w:rsidR="00F46E87" w:rsidRPr="00BA05E5" w:rsidRDefault="00F46E87" w:rsidP="005434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1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</w:rPr>
              <w:t>±2.1</w:t>
            </w:r>
            <w:r w:rsidRPr="00BA05E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</w:tbl>
    <w:p w14:paraId="505C0082" w14:textId="5778D47D" w:rsidR="00F46E87" w:rsidRPr="00BA05E5" w:rsidRDefault="00F46E87" w:rsidP="00F46E87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Control, </w:t>
      </w:r>
      <w:r w:rsidRPr="00BA05E5">
        <w:rPr>
          <w:rFonts w:ascii="Times New Roman" w:eastAsia="Verdana" w:hAnsi="Times New Roman" w:cs="Times New Roman"/>
          <w:color w:val="000000" w:themeColor="text1"/>
          <w:sz w:val="24"/>
          <w:szCs w:val="24"/>
          <w:shd w:val="clear" w:color="auto" w:fill="FFFFFF"/>
        </w:rPr>
        <w:t>T2DM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and PDJQ high-</w:t>
      </w:r>
      <w:r w:rsidRPr="00BA05E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dose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(n =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6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per group) groups. Data are presented as the mean ± SD. </w:t>
      </w: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: </w:t>
      </w:r>
      <w:r w:rsidRPr="00BA05E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bidi="ar"/>
        </w:rPr>
        <w:t xml:space="preserve">p </w:t>
      </w:r>
      <w:r w:rsidRPr="00BA05E5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&lt; 0.01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compared to the control group; </w:t>
      </w: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: </w:t>
      </w:r>
      <w:r w:rsidRPr="00BA05E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bidi="ar"/>
        </w:rPr>
        <w:t xml:space="preserve">p </w:t>
      </w:r>
      <w:r w:rsidRPr="00BA05E5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&lt; 0.0</w:t>
      </w:r>
      <w:r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5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compared to the </w:t>
      </w:r>
      <w:r w:rsidRPr="00BA05E5">
        <w:rPr>
          <w:rFonts w:ascii="Times New Roman" w:eastAsia="Verdana" w:hAnsi="Times New Roman" w:cs="Times New Roman"/>
          <w:color w:val="000000" w:themeColor="text1"/>
          <w:sz w:val="24"/>
          <w:szCs w:val="24"/>
          <w:shd w:val="clear" w:color="auto" w:fill="FFFFFF"/>
        </w:rPr>
        <w:t>T2DM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grou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;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: </w:t>
      </w:r>
      <w:r w:rsidRPr="00BA05E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bidi="ar"/>
        </w:rPr>
        <w:t xml:space="preserve">p </w:t>
      </w:r>
      <w:r w:rsidRPr="00BA05E5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&lt; 0.01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compared to the </w:t>
      </w:r>
      <w:r w:rsidRPr="00BA05E5">
        <w:rPr>
          <w:rFonts w:ascii="Times New Roman" w:eastAsia="Verdana" w:hAnsi="Times New Roman" w:cs="Times New Roman"/>
          <w:color w:val="000000" w:themeColor="text1"/>
          <w:sz w:val="24"/>
          <w:szCs w:val="24"/>
          <w:shd w:val="clear" w:color="auto" w:fill="FFFFFF"/>
        </w:rPr>
        <w:t>T2DM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group</w:t>
      </w:r>
    </w:p>
    <w:p w14:paraId="748C4ADF" w14:textId="77777777" w:rsidR="00F46E87" w:rsidRPr="00BA05E5" w:rsidRDefault="00F46E87" w:rsidP="00F46E87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A05E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HOMA-IR:</w:t>
      </w:r>
      <w:r w:rsidRPr="00BA05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omeostatic</w:t>
      </w:r>
      <w:r w:rsidRPr="00BA05E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BA05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del assessment of insulin resistance</w:t>
      </w:r>
      <w:r w:rsidRPr="00BA05E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NS:</w:t>
      </w:r>
      <w:r w:rsidRPr="00BA05E5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fasting insulin</w:t>
      </w:r>
      <w:r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p w14:paraId="45215070" w14:textId="5E55C46B" w:rsidR="00F46E87" w:rsidRPr="007E6745" w:rsidRDefault="007E6745" w:rsidP="00F46E87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</w:pPr>
      <w:r w:rsidRPr="007E674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a</w:t>
      </w:r>
    </w:p>
    <w:p w14:paraId="1ABE3938" w14:textId="14500368" w:rsidR="007E6745" w:rsidRDefault="007E6745" w:rsidP="00F46E87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  <w:lang w:bidi="ar"/>
        </w:rPr>
        <w:drawing>
          <wp:inline distT="0" distB="0" distL="0" distR="0" wp14:anchorId="79215FA8" wp14:editId="17C71AE7">
            <wp:extent cx="5718810" cy="30784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307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9F5863" w14:textId="2C0E2B7C" w:rsidR="007E6745" w:rsidRPr="007E6745" w:rsidRDefault="007E6745" w:rsidP="00F46E87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</w:pPr>
      <w:r w:rsidRPr="007E674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b</w:t>
      </w:r>
    </w:p>
    <w:p w14:paraId="561996C9" w14:textId="78F7B89A" w:rsidR="007E6745" w:rsidRDefault="007E6745" w:rsidP="00F46E87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  <w:lang w:bidi="ar"/>
        </w:rPr>
        <w:drawing>
          <wp:inline distT="0" distB="0" distL="0" distR="0" wp14:anchorId="4DC3B79C" wp14:editId="543A207A">
            <wp:extent cx="5654040" cy="2890520"/>
            <wp:effectExtent l="0" t="0" r="381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26"/>
                    <a:stretch/>
                  </pic:blipFill>
                  <pic:spPr bwMode="auto">
                    <a:xfrm>
                      <a:off x="0" y="0"/>
                      <a:ext cx="5657944" cy="2892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C63C5" w14:textId="2EBA748A" w:rsidR="007E6745" w:rsidRDefault="007E6745" w:rsidP="00F46E87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</w:pPr>
      <w:r w:rsidRPr="007E6745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  <w:lang w:bidi="ar"/>
        </w:rPr>
        <w:t>c</w:t>
      </w:r>
    </w:p>
    <w:p w14:paraId="42158B9A" w14:textId="732A3301" w:rsidR="007E6745" w:rsidRPr="007E6745" w:rsidRDefault="006B071E" w:rsidP="00F46E87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24"/>
          <w:szCs w:val="24"/>
          <w:lang w:bidi="ar"/>
        </w:rPr>
        <w:lastRenderedPageBreak/>
        <w:drawing>
          <wp:inline distT="0" distB="0" distL="0" distR="0" wp14:anchorId="5A97B79C" wp14:editId="2880E050">
            <wp:extent cx="5035550" cy="34137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341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B9A3A3" w14:textId="0472F8C7" w:rsidR="00F46E87" w:rsidRPr="00481677" w:rsidRDefault="00F46E87" w:rsidP="00F46E87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</w:t>
      </w:r>
      <w:r w:rsidR="007B455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81677" w:rsidRPr="004816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of FBG and AUC of OGTT </w:t>
      </w:r>
      <w:r w:rsidR="00481677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481677" w:rsidRPr="004816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rats </w:t>
      </w:r>
      <w:r w:rsidR="00481677" w:rsidRPr="00481677">
        <w:rPr>
          <w:rFonts w:ascii="Times New Roman" w:hAnsi="Times New Roman" w:cs="Times New Roman"/>
          <w:color w:val="000000" w:themeColor="text1"/>
          <w:sz w:val="24"/>
          <w:szCs w:val="24"/>
        </w:rPr>
        <w:t>selected for 16S rRNA sequencing and metabolomics analysis</w:t>
      </w:r>
      <w:r w:rsidRPr="0048167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A05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A05E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81677" w:rsidRPr="004816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481677" w:rsidRPr="00D874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ats selected for 16S rRNA sequencing and metabolomics analysis showed statistical significances in</w:t>
      </w:r>
      <w:r w:rsidR="004816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BG </w:t>
      </w:r>
      <w:r w:rsidR="00481677" w:rsidRPr="00D874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between Control and T2DM groups and between T2DM and PDJQ high-dose groups. </w:t>
      </w:r>
      <w:r w:rsidRPr="00BA05E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BA0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,c</w:t>
      </w:r>
      <w:r w:rsidRPr="00BA05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481677" w:rsidRPr="00D874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ats selected for 16S rRNA sequencing and metabolomics analysis showed statistical significances in</w:t>
      </w:r>
      <w:r w:rsidR="004816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4816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481677" w:rsidRPr="00BA05E5">
        <w:rPr>
          <w:rFonts w:ascii="Times New Roman" w:hAnsi="Times New Roman" w:cs="Times New Roman"/>
          <w:color w:val="000000" w:themeColor="text1"/>
          <w:sz w:val="24"/>
          <w:szCs w:val="24"/>
        </w:rPr>
        <w:t>AUC of OGTT</w:t>
      </w:r>
      <w:r w:rsidR="004816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481677" w:rsidRPr="00D874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etween Control and T2DM groups and between T2DM and PDJQ high-dose groups.</w:t>
      </w:r>
    </w:p>
    <w:p w14:paraId="450855F4" w14:textId="6288A6DF" w:rsidR="00F46E87" w:rsidRPr="00F46E87" w:rsidRDefault="007B4554" w:rsidP="00725DBD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Control, </w:t>
      </w:r>
      <w:r w:rsidRPr="00BA05E5">
        <w:rPr>
          <w:rFonts w:ascii="Times New Roman" w:eastAsia="Verdana" w:hAnsi="Times New Roman" w:cs="Times New Roman"/>
          <w:color w:val="000000" w:themeColor="text1"/>
          <w:sz w:val="24"/>
          <w:szCs w:val="24"/>
          <w:shd w:val="clear" w:color="auto" w:fill="FFFFFF"/>
        </w:rPr>
        <w:t>T2DM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and PDJQ high-</w:t>
      </w:r>
      <w:r w:rsidRPr="00BA05E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dose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(n =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6</w:t>
      </w:r>
      <w:r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per group) groups. </w:t>
      </w:r>
      <w:r w:rsidR="00F46E87"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Data are presented as the mean ± SD. </w:t>
      </w:r>
      <w:r w:rsidR="00F46E87"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="00F46E87"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: </w:t>
      </w:r>
      <w:r w:rsidR="00F46E87" w:rsidRPr="00BA05E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bidi="ar"/>
        </w:rPr>
        <w:t xml:space="preserve">p </w:t>
      </w:r>
      <w:r w:rsidR="00F46E87" w:rsidRPr="00BA05E5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&lt; 0.01</w:t>
      </w:r>
      <w:r w:rsidR="00F46E87"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compared to the control group; </w:t>
      </w:r>
      <w:r w:rsidR="00F46E87" w:rsidRPr="00BA05E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="00F46E87"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: </w:t>
      </w:r>
      <w:r w:rsidR="00F46E87" w:rsidRPr="00BA05E5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:lang w:bidi="ar"/>
        </w:rPr>
        <w:t xml:space="preserve">p </w:t>
      </w:r>
      <w:r w:rsidR="00F46E87" w:rsidRPr="00BA05E5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  <w:lang w:bidi="ar"/>
        </w:rPr>
        <w:t>&lt; 0.01</w:t>
      </w:r>
      <w:r w:rsidR="00F46E87"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s compared to the </w:t>
      </w:r>
      <w:r w:rsidR="00F46E87" w:rsidRPr="00BA05E5">
        <w:rPr>
          <w:rFonts w:ascii="Times New Roman" w:eastAsia="Verdana" w:hAnsi="Times New Roman" w:cs="Times New Roman"/>
          <w:color w:val="000000" w:themeColor="text1"/>
          <w:sz w:val="24"/>
          <w:szCs w:val="24"/>
          <w:shd w:val="clear" w:color="auto" w:fill="FFFFFF"/>
        </w:rPr>
        <w:t>T2DM</w:t>
      </w:r>
      <w:r w:rsidR="00F46E87" w:rsidRPr="00BA05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group</w:t>
      </w:r>
    </w:p>
    <w:p w14:paraId="357A642C" w14:textId="77777777" w:rsidR="00725DBD" w:rsidRPr="00725DBD" w:rsidRDefault="00725DBD"/>
    <w:sectPr w:rsidR="00725DBD" w:rsidRPr="0072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B8046" w14:textId="77777777" w:rsidR="00840641" w:rsidRDefault="00840641" w:rsidP="00662414">
      <w:r>
        <w:separator/>
      </w:r>
    </w:p>
  </w:endnote>
  <w:endnote w:type="continuationSeparator" w:id="0">
    <w:p w14:paraId="113ED9EE" w14:textId="77777777" w:rsidR="00840641" w:rsidRDefault="00840641" w:rsidP="00662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27C08" w14:textId="77777777" w:rsidR="00840641" w:rsidRDefault="00840641" w:rsidP="00662414">
      <w:r>
        <w:separator/>
      </w:r>
    </w:p>
  </w:footnote>
  <w:footnote w:type="continuationSeparator" w:id="0">
    <w:p w14:paraId="2AFD3148" w14:textId="77777777" w:rsidR="00840641" w:rsidRDefault="00840641" w:rsidP="00662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10"/>
    <w:rsid w:val="00242B25"/>
    <w:rsid w:val="00271210"/>
    <w:rsid w:val="002E1782"/>
    <w:rsid w:val="002F2FF0"/>
    <w:rsid w:val="00396613"/>
    <w:rsid w:val="00481677"/>
    <w:rsid w:val="004B2299"/>
    <w:rsid w:val="004C4541"/>
    <w:rsid w:val="00500FD2"/>
    <w:rsid w:val="00604BBC"/>
    <w:rsid w:val="00662414"/>
    <w:rsid w:val="00685FB9"/>
    <w:rsid w:val="006877E7"/>
    <w:rsid w:val="006B071E"/>
    <w:rsid w:val="006D59B8"/>
    <w:rsid w:val="00725DBD"/>
    <w:rsid w:val="007B4554"/>
    <w:rsid w:val="007E6745"/>
    <w:rsid w:val="00840641"/>
    <w:rsid w:val="008B4826"/>
    <w:rsid w:val="009C2B69"/>
    <w:rsid w:val="00A042EC"/>
    <w:rsid w:val="00A35514"/>
    <w:rsid w:val="00BE0F9C"/>
    <w:rsid w:val="00C23045"/>
    <w:rsid w:val="00CA6CFE"/>
    <w:rsid w:val="00D225F8"/>
    <w:rsid w:val="00ED5BB3"/>
    <w:rsid w:val="00F42637"/>
    <w:rsid w:val="00F46E87"/>
    <w:rsid w:val="00F94538"/>
    <w:rsid w:val="00FC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71C53"/>
  <w15:chartTrackingRefBased/>
  <w15:docId w15:val="{5A57AC89-2444-42BB-8325-DC9190DE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4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414"/>
    <w:rPr>
      <w:sz w:val="18"/>
      <w:szCs w:val="18"/>
    </w:rPr>
  </w:style>
  <w:style w:type="table" w:styleId="a7">
    <w:name w:val="Table Grid"/>
    <w:basedOn w:val="a1"/>
    <w:uiPriority w:val="39"/>
    <w:qFormat/>
    <w:rsid w:val="00662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0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玉婷</dc:creator>
  <cp:keywords/>
  <dc:description/>
  <cp:lastModifiedBy>cui huantian</cp:lastModifiedBy>
  <cp:revision>4</cp:revision>
  <dcterms:created xsi:type="dcterms:W3CDTF">2021-10-29T15:03:00Z</dcterms:created>
  <dcterms:modified xsi:type="dcterms:W3CDTF">2021-10-30T01:32:00Z</dcterms:modified>
</cp:coreProperties>
</file>